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2131"/>
        <w:gridCol w:w="2147"/>
        <w:gridCol w:w="2148"/>
        <w:gridCol w:w="1041"/>
      </w:tblGrid>
      <w:tr>
        <w:trPr>
          <w:trHeight w:val="367" w:hRule="atLeast"/>
        </w:trPr>
        <w:tc>
          <w:tcPr>
            <w:tcW w:w="1046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 Bold" w:hAnsi="Times New Roman Bold" w:cs="Times New Roman Bold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ind w:firstLine="110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2:  Demographic characteristics in different vitamin D level</w:t>
            </w:r>
          </w:p>
        </w:tc>
      </w:tr>
      <w:tr>
        <w:trPr>
          <w:trHeight w:val="367" w:hRule="atLeast"/>
        </w:trPr>
        <w:tc>
          <w:tcPr>
            <w:tcW w:w="299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24"/>
                <w:lang w:bidi="ar"/>
              </w:rPr>
              <w:t>Deficiency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24"/>
                <w:lang w:bidi="ar"/>
              </w:rPr>
              <w:t>Insufficiency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24"/>
                <w:lang w:bidi="ar"/>
              </w:rPr>
              <w:t>Sufficiency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67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Number of patients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2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1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Age(y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5(21.75~3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6(23~3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4(27~4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Female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7(31.4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17.39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42.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Height(m)(mean±SD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.68±0.09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.69±0.08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.67±0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833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Weight(Kg)(mean±SD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2.35±8.94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3.7±8.96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4.03±8.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779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Underweight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0(55.5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1(47.8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42.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499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Normal weight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4(44.44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1(47.8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57.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Pre-obese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Provinc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Chongqing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6(85.19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2(95.6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71.4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Sichuan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12.9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Others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.85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Employment situation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Employed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9(53.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2(52.17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71.4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657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Indoor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2(96.3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1(91.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6(85.7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329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 xml:space="preserve">Marital status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Unmarried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6(66.6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1(47.8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Married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8(33.33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1(47.8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57.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Divorced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Yes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3(24.0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21.7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Education background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Primary school, n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Middle school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12.9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8.7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Senior high school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5(27.7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30.4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University and above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2(59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4(60.87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57.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Course of disease mean(IQR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.73(1.65~5.6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.94(1.58~5.4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.69(2~10.38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373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Clinical symptom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Abdominal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4(62.9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0(43.48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10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4(44.44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0(43.48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366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Hematochezi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9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803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Crissum diseas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3.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8.7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</w:tr>
      <w:tr>
        <w:trPr>
          <w:trHeight w:val="336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333333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333333"/>
                <w:kern w:val="0"/>
                <w:szCs w:val="21"/>
                <w:lang w:bidi="ar"/>
              </w:rPr>
              <w:t>Extraintestinal manifestation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3.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17.39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Fever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.85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Intestinal surgery</w:t>
            </w:r>
            <w:r>
              <w:rPr>
                <w:rStyle w:val="Font31"/>
                <w:rFonts w:ascii="Times New Roman Regular;Times New Roman" w:hAnsi="Times New Roman Regular;Times New Roman" w:cs="Times New Roman Regular;Times New Roman"/>
                <w:lang w:bidi="ar"/>
              </w:rPr>
              <w:t>，</w:t>
            </w: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n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4(81.4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7(73.91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019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Perianal surgery</w:t>
            </w:r>
            <w:r>
              <w:rPr>
                <w:rStyle w:val="Font31"/>
                <w:rFonts w:ascii="Times New Roman Regular;Times New Roman" w:hAnsi="Times New Roman Regular;Times New Roman" w:cs="Times New Roman Regular;Times New Roman"/>
                <w:lang w:bidi="ar"/>
              </w:rPr>
              <w:t>，</w:t>
            </w: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n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0(55.5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6(69.57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14.2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041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IMM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0(37.04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30.4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57.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  <w:lang w:eastAsia="zh-CN"/>
              </w:rPr>
              <w:t>498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IMM typ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azathioprin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7(89.4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7(10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7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methotrexat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5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2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thalidomid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5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Diagnosis age, n 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A1≤16 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5.5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A2 17~40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5(83.33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9(82.61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4(57.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 xml:space="preserve">A3 </w:t>
            </w:r>
            <w:r>
              <w:rPr>
                <w:rStyle w:val="Font31"/>
                <w:rFonts w:ascii="Times New Roman Regular;Times New Roman" w:hAnsi="Times New Roman Regular;Times New Roman" w:cs="Times New Roman Regular;Times New Roman"/>
                <w:lang w:bidi="ar"/>
              </w:rPr>
              <w:t>＞</w:t>
            </w:r>
            <w:r>
              <w:rPr>
                <w:rStyle w:val="Font31"/>
                <w:rFonts w:cs="Times New Roman Regular;Times New Roman" w:ascii="Times New Roman Regular;Times New Roman" w:hAnsi="Times New Roman Regular;Times New Roman"/>
                <w:lang w:bidi="ar"/>
              </w:rPr>
              <w:t>40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6(11.1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13.0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42.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Disease extent, n 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L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2(22.22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21.7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42.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402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L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9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13.0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L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2(59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3(56.52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L3+L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9.2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L2+L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(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Behavior, n (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B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1(57.4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1(47.8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42.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B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5(27.7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9(39.13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B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8(14.8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(13.04)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2(28.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Perianal lesion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7" w:hRule="atLeast"/>
        </w:trPr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35(64.81)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15(65.22)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2"/>
                <w:szCs w:val="22"/>
                <w:lang w:bidi="ar"/>
              </w:rPr>
              <w:t>5(71.43)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Times New Roman" w:hAnsi="Times New Roman Regular;Times New Roman" w:cs="Times New Roman Regular;Times New Roman"/>
                <w:color w:val="000000"/>
                <w:sz w:val="22"/>
                <w:szCs w:val="22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Times New Roman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basedOn w:val="DefaultParagraphFont"/>
    <w:qFormat/>
    <w:rPr>
      <w:rFonts w:ascii="宋体;Times New Roman" w:hAnsi="宋体;Times New Roman" w:eastAsia="宋体;Times New Roman" w:cs="宋体;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0:18:00Z</dcterms:created>
  <dc:creator>张慧晖</dc:creator>
  <dc:description/>
  <cp:keywords/>
  <dc:language>en-US</dc:language>
  <cp:lastModifiedBy>M. SARANYA</cp:lastModifiedBy>
  <dcterms:modified xsi:type="dcterms:W3CDTF">2023-09-24T1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04164D60AA55E33AAD74642334ED2E</vt:lpwstr>
  </property>
  <property fmtid="{D5CDD505-2E9C-101B-9397-08002B2CF9AE}" pid="3" name="KSOProductBuildVer">
    <vt:lpwstr>2052-3.9.1.6204</vt:lpwstr>
  </property>
</Properties>
</file>